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5A67A" w14:textId="77777777" w:rsidR="00377294" w:rsidRPr="004927C9" w:rsidRDefault="00377294" w:rsidP="00377294">
      <w:pPr>
        <w:tabs>
          <w:tab w:val="left" w:pos="2047"/>
        </w:tabs>
        <w:rPr>
          <w:sz w:val="2"/>
          <w:szCs w:val="2"/>
        </w:rPr>
      </w:pPr>
      <w:r w:rsidRPr="00634638">
        <w:t xml:space="preserve">Supplementary Table 1. </w:t>
      </w:r>
      <w:r w:rsidRPr="00634638">
        <w:rPr>
          <w:i/>
          <w:iCs/>
        </w:rPr>
        <w:t>Predictive models with START Together subsample who attended at least one session of the intervention</w:t>
      </w:r>
    </w:p>
    <w:tbl>
      <w:tblPr>
        <w:tblpPr w:leftFromText="180" w:rightFromText="180" w:vertAnchor="text" w:horzAnchor="margin" w:tblpY="354"/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1350"/>
        <w:gridCol w:w="1595"/>
        <w:gridCol w:w="579"/>
        <w:gridCol w:w="660"/>
        <w:gridCol w:w="156"/>
        <w:gridCol w:w="1484"/>
        <w:gridCol w:w="579"/>
        <w:gridCol w:w="660"/>
        <w:gridCol w:w="156"/>
        <w:gridCol w:w="1491"/>
        <w:gridCol w:w="645"/>
        <w:gridCol w:w="660"/>
        <w:gridCol w:w="156"/>
        <w:gridCol w:w="1484"/>
        <w:gridCol w:w="645"/>
        <w:gridCol w:w="660"/>
      </w:tblGrid>
      <w:tr w:rsidR="00377294" w:rsidRPr="00634638" w14:paraId="28B9D57B" w14:textId="77777777" w:rsidTr="004A49D2">
        <w:trPr>
          <w:tblHeader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092EC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282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9116AA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Cs/>
                <w:sz w:val="22"/>
                <w:szCs w:val="22"/>
              </w:rPr>
              <w:t>Women Ira Wil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C34AF47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C351C3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Cs/>
                <w:sz w:val="22"/>
                <w:szCs w:val="22"/>
              </w:rPr>
              <w:t>Men Ira Wil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C89747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046532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Cs/>
                <w:sz w:val="22"/>
                <w:szCs w:val="22"/>
              </w:rPr>
              <w:t>Women SAR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4EFAE3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9FA772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Cs/>
                <w:sz w:val="22"/>
                <w:szCs w:val="22"/>
              </w:rPr>
              <w:t>Men SARFA</w:t>
            </w:r>
          </w:p>
        </w:tc>
      </w:tr>
      <w:tr w:rsidR="00377294" w:rsidRPr="00634638" w14:paraId="2D144280" w14:textId="77777777" w:rsidTr="004A49D2">
        <w:trPr>
          <w:tblHeader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FA001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2FEA3BC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Estimate (SE) [95% CI]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40D0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F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or </w:t>
            </w: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5515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BE312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C6F6D2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Estimate (SE) [95% CI]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AFA1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F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or </w:t>
            </w: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18E92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7B5116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869518A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Estimate (SE) [95% CI]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A130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F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or </w:t>
            </w: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8724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4F49789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6662DC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Estimate (SE) [95% CI]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F6D7F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F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or </w:t>
            </w: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76901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bCs/>
                <w:i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i/>
                <w:sz w:val="22"/>
                <w:szCs w:val="22"/>
              </w:rPr>
              <w:t>p</w:t>
            </w:r>
          </w:p>
        </w:tc>
      </w:tr>
      <w:tr w:rsidR="00377294" w:rsidRPr="00634638" w14:paraId="1B2752AF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47FAFE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>Intercept TAU (baseline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D74E1F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56.7 (6.2)</w:t>
            </w:r>
          </w:p>
          <w:p w14:paraId="180D14E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43.4, 69.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E78B6E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9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DCC69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BA66B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03639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72.5 (8.0)</w:t>
            </w:r>
          </w:p>
          <w:p w14:paraId="3811051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54.9, 90.1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FCACF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9.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83DA9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64C2E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968DD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5.5 (0.2)</w:t>
            </w:r>
          </w:p>
          <w:p w14:paraId="1ACC03C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5.2, 5.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B9327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35.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D11AC1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FC21B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A5A3B9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5.2 (0.2)</w:t>
            </w:r>
          </w:p>
          <w:p w14:paraId="6A86C5E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4.9, 5.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63E72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31.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A74C4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&lt;.001</w:t>
            </w:r>
          </w:p>
        </w:tc>
      </w:tr>
      <w:tr w:rsidR="00377294" w:rsidRPr="00634638" w14:paraId="6254A129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D133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>ST (intercept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AB5724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4.6 (9.7)</w:t>
            </w:r>
          </w:p>
          <w:p w14:paraId="2DED3AE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16.1, 25.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FA4DA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80971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312E6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CD79E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8.5 (11.8)</w:t>
            </w:r>
          </w:p>
          <w:p w14:paraId="4BCB2ED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34.4, 17.4]</w:t>
            </w:r>
          </w:p>
          <w:p w14:paraId="4CD0113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307C0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12588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4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DC14C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160449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2 (0.2)</w:t>
            </w:r>
          </w:p>
          <w:p w14:paraId="5FAF573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3, 0.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B2762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6BC2C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1D56B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948A5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05 (0.3)</w:t>
            </w:r>
          </w:p>
          <w:p w14:paraId="478B051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6, 0.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50128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.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E2F16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85</w:t>
            </w:r>
          </w:p>
        </w:tc>
      </w:tr>
      <w:tr w:rsidR="00377294" w:rsidRPr="00634638" w14:paraId="2483975D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7956F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>Time</w:t>
            </w:r>
            <w:r w:rsidRPr="00634638">
              <w:rPr>
                <w:sz w:val="22"/>
                <w:szCs w:val="22"/>
                <w:vertAlign w:val="superscript"/>
              </w:rPr>
              <w:t xml:space="preserve"> </w:t>
            </w:r>
            <w:r w:rsidRPr="00634638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634638">
              <w:rPr>
                <w:i/>
                <w:iCs/>
                <w:sz w:val="22"/>
                <w:szCs w:val="22"/>
              </w:rPr>
              <w:t>df</w:t>
            </w:r>
            <w:proofErr w:type="spellEnd"/>
            <w:r w:rsidRPr="00634638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14ECA09D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DA5FFB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8.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A0FBD2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E986C0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E336F6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C05295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5.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2D0874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AA1A63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C33668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0B29F2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4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54ED8C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29FC63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C4246D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B647DC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.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EF89BA" w14:textId="77777777" w:rsidR="00377294" w:rsidRPr="00634638" w:rsidRDefault="00377294" w:rsidP="004A49D2">
            <w:pPr>
              <w:tabs>
                <w:tab w:val="left" w:pos="279"/>
              </w:tabs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7</w:t>
            </w:r>
          </w:p>
        </w:tc>
      </w:tr>
      <w:tr w:rsidR="00377294" w:rsidRPr="00634638" w14:paraId="749D9584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5288C0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  </w:t>
            </w:r>
            <w:r>
              <w:rPr>
                <w:rFonts w:eastAsia="Times New Roman"/>
                <w:bCs/>
                <w:sz w:val="22"/>
                <w:szCs w:val="22"/>
              </w:rPr>
              <w:t>Post-</w:t>
            </w:r>
            <w:proofErr w:type="spellStart"/>
            <w:r>
              <w:rPr>
                <w:rFonts w:eastAsia="Times New Roman"/>
                <w:bCs/>
                <w:sz w:val="22"/>
                <w:szCs w:val="22"/>
              </w:rPr>
              <w:t>tx</w:t>
            </w:r>
            <w:proofErr w:type="spellEnd"/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for TAU 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64550FE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3.2 (10.5)</w:t>
            </w:r>
          </w:p>
          <w:p w14:paraId="2E500F2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1.5, 44.8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62E74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50200E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EAA3F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9FE26A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5.4 (8.0)</w:t>
            </w:r>
          </w:p>
          <w:p w14:paraId="31BDC72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22.3, 11.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8D6041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B295F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2F5A2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A3547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2 (0.2)</w:t>
            </w:r>
          </w:p>
          <w:p w14:paraId="33EBB36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2, 0.6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4DE79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BA1A5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90718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5F919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4 (0.2)</w:t>
            </w:r>
          </w:p>
          <w:p w14:paraId="326065D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1, 0.9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3057E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A90E7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16</w:t>
            </w:r>
          </w:p>
        </w:tc>
      </w:tr>
      <w:tr w:rsidR="00377294" w:rsidRPr="00634638" w14:paraId="3C789943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7DED6D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  </w:t>
            </w:r>
            <w:r>
              <w:rPr>
                <w:rFonts w:eastAsia="Times New Roman"/>
                <w:bCs/>
                <w:sz w:val="22"/>
                <w:szCs w:val="22"/>
              </w:rPr>
              <w:t>Follow-up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for TAU 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660A4DD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3.5 (8.5)</w:t>
            </w:r>
          </w:p>
          <w:p w14:paraId="3458B90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6.0, 41.0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BFE4F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.7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BEB46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1B14B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F615F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7.2 (7.1)</w:t>
            </w:r>
          </w:p>
          <w:p w14:paraId="7DB5264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7.8, 22.2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8B512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B45440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10FF5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211350" w14:textId="77777777" w:rsidR="00377294" w:rsidRPr="00634638" w:rsidRDefault="00377294" w:rsidP="004A49D2">
            <w:pPr>
              <w:pStyle w:val="ListParagraph"/>
              <w:numPr>
                <w:ilvl w:val="1"/>
                <w:numId w:val="1"/>
              </w:num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(0.2)</w:t>
            </w:r>
          </w:p>
          <w:p w14:paraId="03EEA1F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2, 0.4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C7F45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F5252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5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A00BB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EF03B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3 (0.2)</w:t>
            </w:r>
          </w:p>
          <w:p w14:paraId="426E43D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6, 0.5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2D906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1.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0AB96E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16</w:t>
            </w:r>
          </w:p>
        </w:tc>
      </w:tr>
      <w:tr w:rsidR="00377294" w:rsidRPr="00634638" w14:paraId="7BB82C52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9C732E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lastRenderedPageBreak/>
              <w:t xml:space="preserve">Time x </w:t>
            </w:r>
            <w:r>
              <w:rPr>
                <w:rFonts w:eastAsia="Times New Roman"/>
                <w:bCs/>
                <w:sz w:val="22"/>
                <w:szCs w:val="22"/>
              </w:rPr>
              <w:t>T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reatment </w:t>
            </w:r>
            <w:r>
              <w:rPr>
                <w:rFonts w:eastAsia="Times New Roman"/>
                <w:bCs/>
                <w:sz w:val="22"/>
                <w:szCs w:val="22"/>
              </w:rPr>
              <w:t>arm</w:t>
            </w:r>
            <w:r w:rsidRPr="00634638">
              <w:rPr>
                <w:sz w:val="22"/>
                <w:szCs w:val="22"/>
                <w:vertAlign w:val="superscript"/>
              </w:rPr>
              <w:t xml:space="preserve"> </w:t>
            </w:r>
            <w:r w:rsidRPr="00634638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634638">
              <w:rPr>
                <w:i/>
                <w:iCs/>
                <w:sz w:val="22"/>
                <w:szCs w:val="22"/>
              </w:rPr>
              <w:t>df</w:t>
            </w:r>
            <w:proofErr w:type="spellEnd"/>
            <w:r w:rsidRPr="00634638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01FBB5B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7790B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F8794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9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5188B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F77C5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6B2DD1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3.7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C9749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8A40CE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E52661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FE47B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11B6F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A4A481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47B80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, 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6D176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2893BA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14</w:t>
            </w:r>
          </w:p>
        </w:tc>
      </w:tr>
      <w:tr w:rsidR="00377294" w:rsidRPr="00634638" w14:paraId="00BA3D3D" w14:textId="77777777" w:rsidTr="004A49D2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893940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  </w:t>
            </w:r>
            <w:r>
              <w:rPr>
                <w:rFonts w:eastAsia="Times New Roman"/>
                <w:bCs/>
                <w:sz w:val="22"/>
                <w:szCs w:val="22"/>
              </w:rPr>
              <w:t>Post-</w:t>
            </w:r>
            <w:proofErr w:type="spellStart"/>
            <w:r>
              <w:rPr>
                <w:rFonts w:eastAsia="Times New Roman"/>
                <w:bCs/>
                <w:sz w:val="22"/>
                <w:szCs w:val="22"/>
              </w:rPr>
              <w:t>tx</w:t>
            </w:r>
            <w:proofErr w:type="spellEnd"/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for ST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2266490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1.9 (14.9)</w:t>
            </w:r>
          </w:p>
          <w:p w14:paraId="490B95C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28.8, 32.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7D30F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CCF08A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34B26D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ADE6B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30.9 (12.0)</w:t>
            </w:r>
          </w:p>
          <w:p w14:paraId="3078387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5.6, 56.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1B2C7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.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856EAE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F3CB7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D0C42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3 (0.3)</w:t>
            </w:r>
          </w:p>
          <w:p w14:paraId="5C011F8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9, 0.3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2322F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1.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01E615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E4608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5753D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01 (0.4)</w:t>
            </w:r>
          </w:p>
          <w:p w14:paraId="1D3909B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8, 0.7]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35C549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DE504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98</w:t>
            </w:r>
          </w:p>
        </w:tc>
      </w:tr>
      <w:tr w:rsidR="00377294" w:rsidRPr="00634638" w14:paraId="08437502" w14:textId="77777777" w:rsidTr="004A49D2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BFC4B" w14:textId="77777777" w:rsidR="00377294" w:rsidRPr="00634638" w:rsidRDefault="00377294" w:rsidP="004A49D2">
            <w:pPr>
              <w:spacing w:line="480" w:lineRule="auto"/>
              <w:rPr>
                <w:rFonts w:eastAsia="Times New Roman"/>
                <w:bCs/>
                <w:sz w:val="22"/>
                <w:szCs w:val="22"/>
              </w:rPr>
            </w:pP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  </w:t>
            </w:r>
            <w:r>
              <w:rPr>
                <w:rFonts w:eastAsia="Times New Roman"/>
                <w:bCs/>
                <w:sz w:val="22"/>
                <w:szCs w:val="22"/>
              </w:rPr>
              <w:t>Follow-up</w:t>
            </w:r>
            <w:r w:rsidRPr="00634638">
              <w:rPr>
                <w:rFonts w:eastAsia="Times New Roman"/>
                <w:bCs/>
                <w:sz w:val="22"/>
                <w:szCs w:val="22"/>
              </w:rPr>
              <w:t xml:space="preserve"> for ST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439A8664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3.0 (13.2)</w:t>
            </w:r>
          </w:p>
          <w:p w14:paraId="1A2271B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24.3, 30.3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70A73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CB8B8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B4636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C564A72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1.9 (10.9)</w:t>
            </w:r>
          </w:p>
          <w:p w14:paraId="7572E40F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1.1, 44.8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A3FBD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2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00A88A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4E9CA3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DBDF4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0.4 (0.3)</w:t>
            </w:r>
          </w:p>
          <w:p w14:paraId="251153E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9, 0.2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CC85BC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-1.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333558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9245B7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8941A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0.6 (0.3)</w:t>
            </w:r>
          </w:p>
          <w:p w14:paraId="42A8FBD6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[-0.1, 1.3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D21BDA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83759B" w14:textId="77777777" w:rsidR="00377294" w:rsidRPr="00634638" w:rsidRDefault="00377294" w:rsidP="004A49D2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34638">
              <w:rPr>
                <w:rFonts w:eastAsia="Times New Roman"/>
                <w:sz w:val="22"/>
                <w:szCs w:val="22"/>
              </w:rPr>
              <w:t>.08</w:t>
            </w:r>
          </w:p>
        </w:tc>
      </w:tr>
    </w:tbl>
    <w:p w14:paraId="1EEC7BF6" w14:textId="77777777" w:rsidR="00377294" w:rsidRPr="00634638" w:rsidRDefault="00377294" w:rsidP="00377294">
      <w:pPr>
        <w:spacing w:line="480" w:lineRule="auto"/>
      </w:pPr>
      <w:r w:rsidRPr="00634638">
        <w:rPr>
          <w:i/>
          <w:iCs/>
        </w:rPr>
        <w:t>Note.</w:t>
      </w:r>
      <w:r w:rsidRPr="00634638">
        <w:t xml:space="preserve"> </w:t>
      </w:r>
      <w:r>
        <w:t xml:space="preserve">TAU = treatment as usual. ST = START Together. </w:t>
      </w:r>
      <w:proofErr w:type="spellStart"/>
      <w:r w:rsidRPr="00634638">
        <w:t>df</w:t>
      </w:r>
      <w:proofErr w:type="spellEnd"/>
      <w:r w:rsidRPr="00634638">
        <w:t xml:space="preserve"> = degrees of freedom.</w:t>
      </w:r>
      <w:r>
        <w:t xml:space="preserve"> SARFA = South African Relationship Functioning Assessment and measures relationship functioning. Ira Wilson is a measure of ART adherence.</w:t>
      </w:r>
    </w:p>
    <w:p w14:paraId="715C599B" w14:textId="77777777" w:rsidR="00377294" w:rsidRPr="004927C9" w:rsidRDefault="00377294" w:rsidP="00377294">
      <w:pPr>
        <w:rPr>
          <w:sz w:val="2"/>
          <w:szCs w:val="2"/>
        </w:rPr>
      </w:pPr>
    </w:p>
    <w:p w14:paraId="7EE68AAD" w14:textId="77777777" w:rsidR="00377294" w:rsidRPr="004927C9" w:rsidRDefault="00377294" w:rsidP="00377294">
      <w:pPr>
        <w:rPr>
          <w:sz w:val="2"/>
          <w:szCs w:val="2"/>
        </w:rPr>
      </w:pPr>
    </w:p>
    <w:p w14:paraId="6D62FE90" w14:textId="77777777" w:rsidR="00377294" w:rsidRPr="004927C9" w:rsidRDefault="00377294" w:rsidP="00377294">
      <w:pPr>
        <w:rPr>
          <w:sz w:val="2"/>
          <w:szCs w:val="2"/>
        </w:rPr>
      </w:pPr>
    </w:p>
    <w:p w14:paraId="09CCD3ED" w14:textId="77777777" w:rsidR="00377294" w:rsidRPr="004927C9" w:rsidRDefault="00377294" w:rsidP="00377294">
      <w:pPr>
        <w:rPr>
          <w:sz w:val="2"/>
          <w:szCs w:val="2"/>
        </w:rPr>
      </w:pPr>
    </w:p>
    <w:p w14:paraId="11EAD715" w14:textId="77777777" w:rsidR="00377294" w:rsidRPr="004927C9" w:rsidRDefault="00377294" w:rsidP="00377294">
      <w:pPr>
        <w:rPr>
          <w:sz w:val="2"/>
          <w:szCs w:val="2"/>
        </w:rPr>
      </w:pPr>
    </w:p>
    <w:p w14:paraId="794A0C01" w14:textId="77777777" w:rsidR="00377294" w:rsidRPr="004927C9" w:rsidRDefault="00377294" w:rsidP="00377294">
      <w:pPr>
        <w:rPr>
          <w:sz w:val="2"/>
          <w:szCs w:val="2"/>
        </w:rPr>
      </w:pPr>
    </w:p>
    <w:p w14:paraId="28BB783A" w14:textId="77777777" w:rsidR="00377294" w:rsidRPr="004927C9" w:rsidRDefault="00377294" w:rsidP="00377294">
      <w:pPr>
        <w:rPr>
          <w:sz w:val="2"/>
          <w:szCs w:val="2"/>
        </w:rPr>
      </w:pPr>
    </w:p>
    <w:p w14:paraId="3B001845" w14:textId="77777777" w:rsidR="00377294" w:rsidRPr="004927C9" w:rsidRDefault="00377294" w:rsidP="00377294">
      <w:pPr>
        <w:rPr>
          <w:sz w:val="2"/>
          <w:szCs w:val="2"/>
        </w:rPr>
      </w:pPr>
    </w:p>
    <w:p w14:paraId="0DAFE8AF" w14:textId="77777777" w:rsidR="00377294" w:rsidRPr="004927C9" w:rsidRDefault="00377294" w:rsidP="00377294">
      <w:pPr>
        <w:rPr>
          <w:sz w:val="2"/>
          <w:szCs w:val="2"/>
        </w:rPr>
      </w:pPr>
    </w:p>
    <w:p w14:paraId="307E3E58" w14:textId="77777777" w:rsidR="00377294" w:rsidRPr="004927C9" w:rsidRDefault="00377294" w:rsidP="00377294">
      <w:pPr>
        <w:rPr>
          <w:sz w:val="2"/>
          <w:szCs w:val="2"/>
        </w:rPr>
      </w:pPr>
    </w:p>
    <w:p w14:paraId="0EC8D8BC" w14:textId="77777777" w:rsidR="0071386F" w:rsidRDefault="0071386F"/>
    <w:sectPr w:rsidR="0071386F" w:rsidSect="003772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FD5F0D"/>
    <w:multiLevelType w:val="multilevel"/>
    <w:tmpl w:val="7A941F7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22425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294"/>
    <w:rsid w:val="0010127F"/>
    <w:rsid w:val="001051AA"/>
    <w:rsid w:val="003256EE"/>
    <w:rsid w:val="00377294"/>
    <w:rsid w:val="003B4DE2"/>
    <w:rsid w:val="003C521F"/>
    <w:rsid w:val="004D5C39"/>
    <w:rsid w:val="004F026B"/>
    <w:rsid w:val="0061541A"/>
    <w:rsid w:val="0071386F"/>
    <w:rsid w:val="00902449"/>
    <w:rsid w:val="00CD4BAC"/>
    <w:rsid w:val="00E51018"/>
    <w:rsid w:val="00EF2A6D"/>
    <w:rsid w:val="00F01AD8"/>
    <w:rsid w:val="00FE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B05E9"/>
  <w14:defaultImageDpi w14:val="32767"/>
  <w15:chartTrackingRefBased/>
  <w15:docId w15:val="{EF44DEB4-D6C0-5445-9DFD-0F57535E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7294"/>
  </w:style>
  <w:style w:type="paragraph" w:styleId="Heading1">
    <w:name w:val="heading 1"/>
    <w:basedOn w:val="Normal"/>
    <w:next w:val="Normal"/>
    <w:link w:val="Heading1Char"/>
    <w:uiPriority w:val="9"/>
    <w:qFormat/>
    <w:rsid w:val="003772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2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2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2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2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2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2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2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2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1386F"/>
    <w:pPr>
      <w:spacing w:before="120"/>
    </w:pPr>
    <w:rPr>
      <w:rFonts w:cstheme="minorHAnsi"/>
      <w:b/>
      <w:bCs/>
      <w:iCs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772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2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2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2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2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2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2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2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2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2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2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2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2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2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2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2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2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2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us Jennifer</dc:creator>
  <cp:keywords/>
  <dc:description/>
  <cp:lastModifiedBy>Belus Jennifer</cp:lastModifiedBy>
  <cp:revision>1</cp:revision>
  <dcterms:created xsi:type="dcterms:W3CDTF">2025-01-07T14:13:00Z</dcterms:created>
  <dcterms:modified xsi:type="dcterms:W3CDTF">2025-01-07T14:16:00Z</dcterms:modified>
</cp:coreProperties>
</file>